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6B7" w:rsidRPr="001549D3" w:rsidRDefault="008856B7" w:rsidP="008856B7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856B7" w:rsidRPr="00323585" w:rsidRDefault="008856B7" w:rsidP="008856B7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323585">
        <w:rPr>
          <w:rFonts w:ascii="Times New Roman" w:hAnsi="Times New Roman" w:cs="Times New Roman"/>
          <w:b/>
          <w:sz w:val="32"/>
          <w:szCs w:val="32"/>
        </w:rPr>
        <w:t xml:space="preserve">Marker-Trait Association for Biomass Yield of Potential Bio-fuel Feedstock </w:t>
      </w:r>
      <w:r w:rsidRPr="00323585">
        <w:rPr>
          <w:rFonts w:ascii="Times New Roman" w:hAnsi="Times New Roman" w:cs="Times New Roman"/>
          <w:b/>
          <w:i/>
          <w:sz w:val="32"/>
          <w:szCs w:val="32"/>
        </w:rPr>
        <w:t xml:space="preserve">Miscanthus </w:t>
      </w:r>
      <w:proofErr w:type="spellStart"/>
      <w:r w:rsidRPr="00323585">
        <w:rPr>
          <w:rFonts w:ascii="Times New Roman" w:hAnsi="Times New Roman" w:cs="Times New Roman"/>
          <w:b/>
          <w:i/>
          <w:sz w:val="32"/>
          <w:szCs w:val="32"/>
        </w:rPr>
        <w:t>sinensis</w:t>
      </w:r>
      <w:proofErr w:type="spellEnd"/>
      <w:r w:rsidRPr="00323585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323585">
        <w:rPr>
          <w:rFonts w:ascii="Times New Roman" w:hAnsi="Times New Roman" w:cs="Times New Roman"/>
          <w:b/>
          <w:sz w:val="32"/>
          <w:szCs w:val="32"/>
        </w:rPr>
        <w:t>from Southwest China</w:t>
      </w:r>
    </w:p>
    <w:p w:rsidR="008856B7" w:rsidRPr="000561F2" w:rsidRDefault="008856B7" w:rsidP="008856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856B7" w:rsidRPr="000561F2" w:rsidRDefault="008856B7" w:rsidP="008856B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</w:pP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Gang Nie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Linkai Hu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Xinquan Zh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,</w:t>
      </w:r>
      <w:bookmarkStart w:id="1" w:name="OLE_LINK92"/>
      <w:bookmarkStart w:id="2" w:name="OLE_LINK93"/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*</w:t>
      </w:r>
      <w:bookmarkEnd w:id="1"/>
      <w:bookmarkEnd w:id="2"/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Megan Taylor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 xml:space="preserve"> 2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Yiwei Ji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2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Xinchun Liu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3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Xinyu W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  <w:r w:rsidRPr="000561F2">
        <w:rPr>
          <w:rFonts w:ascii="Times New Roman" w:hAnsi="Times New Roman" w:cs="Times New Roman"/>
          <w:b/>
          <w:sz w:val="24"/>
          <w:szCs w:val="24"/>
          <w:lang w:val="nl-NL"/>
        </w:rPr>
        <w:t>, and Yajie Zhang</w:t>
      </w:r>
      <w:r w:rsidRPr="000561F2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1</w:t>
      </w: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561F2">
        <w:rPr>
          <w:rFonts w:ascii="Times New Roman" w:hAnsi="Times New Roman" w:cs="Times New Roman"/>
          <w:kern w:val="0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3E5FA8">
        <w:rPr>
          <w:rFonts w:ascii="Times New Roman" w:hAnsi="Times New Roman" w:cs="Times New Roman"/>
          <w:sz w:val="24"/>
          <w:szCs w:val="24"/>
          <w:lang w:val="nl-NL"/>
        </w:rPr>
        <w:t>Xinquan Zhang</w:t>
      </w:r>
      <w:r w:rsidRPr="003E5FA8">
        <w:rPr>
          <w:rFonts w:ascii="Times New Roman" w:hAnsi="Times New Roman" w:cs="Times New Roman" w:hint="eastAsia"/>
          <w:sz w:val="24"/>
          <w:szCs w:val="24"/>
          <w:lang w:val="nl-NL"/>
        </w:rPr>
        <w:t>,</w:t>
      </w:r>
      <w:r w:rsidRPr="000561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56B7">
        <w:rPr>
          <w:rFonts w:ascii="Times New Roman" w:hAnsi="Times New Roman" w:cs="Times New Roman"/>
          <w:kern w:val="0"/>
          <w:sz w:val="24"/>
          <w:szCs w:val="24"/>
        </w:rPr>
        <w:t xml:space="preserve">E-mail address: </w:t>
      </w:r>
      <w:hyperlink r:id="rId7" w:history="1">
        <w:r w:rsidRPr="00965DD3">
          <w:rPr>
            <w:rStyle w:val="a7"/>
            <w:rFonts w:ascii="Times New Roman" w:hAnsi="Times New Roman" w:cs="Times New Roman"/>
            <w:kern w:val="0"/>
            <w:sz w:val="24"/>
            <w:szCs w:val="24"/>
          </w:rPr>
          <w:t>zhangxq@sicau.edu.cn</w:t>
        </w:r>
      </w:hyperlink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Pr="000561F2" w:rsidRDefault="008856B7" w:rsidP="008856B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856B7" w:rsidRPr="008856B7" w:rsidRDefault="008856B7" w:rsidP="009C249C">
      <w:pPr>
        <w:pStyle w:val="1"/>
        <w:spacing w:before="0" w:after="0"/>
        <w:ind w:left="0"/>
      </w:pPr>
      <w:r w:rsidRPr="00994A3D">
        <w:lastRenderedPageBreak/>
        <w:t>Supplementary Figures and Tables</w:t>
      </w:r>
    </w:p>
    <w:p w:rsidR="008856B7" w:rsidRPr="001549D3" w:rsidRDefault="008856B7" w:rsidP="009C249C">
      <w:pPr>
        <w:pStyle w:val="2"/>
        <w:spacing w:before="0" w:after="0"/>
        <w:ind w:left="0" w:firstLine="0"/>
      </w:pPr>
      <w:r w:rsidRPr="0001436A">
        <w:t>Supplementary</w:t>
      </w:r>
      <w:r w:rsidRPr="001549D3">
        <w:t xml:space="preserve"> Figures</w:t>
      </w:r>
    </w:p>
    <w:p w:rsidR="008856B7" w:rsidRPr="001549D3" w:rsidRDefault="008856B7" w:rsidP="008856B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274310" cy="6711069"/>
            <wp:effectExtent l="19050" t="0" r="2540" b="0"/>
            <wp:docPr id="1" name="图片 1" descr="G:\芒标记性状关联分析 0817\@@Frontiers in plant science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芒标记性状关联分析 0817\@@Frontiers in plant science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11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8856B7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 </w:t>
      </w:r>
      <w:proofErr w:type="spellStart"/>
      <w:r w:rsidRPr="008856B7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8856B7">
        <w:rPr>
          <w:rFonts w:ascii="Times New Roman" w:hAnsi="Times New Roman" w:cs="Times New Roman"/>
          <w:sz w:val="24"/>
          <w:szCs w:val="24"/>
        </w:rPr>
        <w:t xml:space="preserve"> of 138 </w:t>
      </w:r>
      <w:r w:rsidRPr="008856B7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8856B7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8856B7">
        <w:rPr>
          <w:rFonts w:ascii="Times New Roman" w:hAnsi="Times New Roman" w:cs="Times New Roman"/>
          <w:sz w:val="24"/>
          <w:szCs w:val="24"/>
        </w:rPr>
        <w:t xml:space="preserve"> from southwest China based on genetic similarity coefficient.</w:t>
      </w: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Pr="008856B7" w:rsidRDefault="008856B7" w:rsidP="008856B7">
      <w:pPr>
        <w:pStyle w:val="a0"/>
        <w:adjustRightInd w:val="0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8856B7" w:rsidRPr="001549D3" w:rsidRDefault="008856B7" w:rsidP="008856B7">
      <w:pPr>
        <w:pStyle w:val="2"/>
        <w:spacing w:before="0" w:after="0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:rsidR="008856B7" w:rsidRPr="008856B7" w:rsidRDefault="008856B7" w:rsidP="008856B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856B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1271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912710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1271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12710">
        <w:rPr>
          <w:rFonts w:ascii="Times New Roman" w:hAnsi="Times New Roman" w:cs="Times New Roman"/>
          <w:sz w:val="24"/>
          <w:szCs w:val="24"/>
        </w:rPr>
        <w:t>primer sequences information</w:t>
      </w:r>
      <w:r w:rsidRPr="00912710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  <w:r w:rsidRPr="0091271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4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81"/>
        <w:gridCol w:w="1105"/>
        <w:gridCol w:w="631"/>
        <w:gridCol w:w="2762"/>
        <w:gridCol w:w="3053"/>
      </w:tblGrid>
      <w:tr w:rsidR="008856B7" w:rsidRPr="00172D56" w:rsidTr="00A73D13">
        <w:trPr>
          <w:trHeight w:val="227"/>
          <w:jc w:val="center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Default="008856B7" w:rsidP="00A73D1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 Ki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 Sequence F</w:t>
            </w:r>
            <w:r w:rsidRPr="00172D56">
              <w:rPr>
                <w:rFonts w:ascii="Times New Roman" w:eastAsia="SimSun" w:hAnsi="SimSun" w:cs="Times New Roman"/>
                <w:color w:val="000000"/>
                <w:kern w:val="0"/>
                <w:sz w:val="16"/>
                <w:szCs w:val="16"/>
              </w:rPr>
              <w:t>（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'-3'</w:t>
            </w:r>
            <w:r w:rsidRPr="00172D56">
              <w:rPr>
                <w:rFonts w:ascii="Times New Roman" w:eastAsia="SimSun" w:hAnsi="SimSu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imer Sequence R</w:t>
            </w:r>
            <w:r w:rsidRPr="00172D56">
              <w:rPr>
                <w:rFonts w:ascii="Times New Roman" w:eastAsia="SimSun" w:hAnsi="SimSun" w:cs="Times New Roman"/>
                <w:color w:val="000000"/>
                <w:kern w:val="0"/>
                <w:sz w:val="16"/>
                <w:szCs w:val="16"/>
              </w:rPr>
              <w:t>（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'-3'</w:t>
            </w:r>
            <w:r w:rsidRPr="00172D56">
              <w:rPr>
                <w:rFonts w:ascii="Times New Roman" w:eastAsia="SimSun" w:hAnsi="SimSu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+R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TATAAGCAAAGGTAA</w:t>
            </w:r>
          </w:p>
        </w:tc>
        <w:tc>
          <w:tcPr>
            <w:tcW w:w="3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GTCCCATAG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+R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TATAAGC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CAAGATCTCA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+R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ATATAAGC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AACCACATG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+R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GAATGC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GTCCCATAG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+R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GAATGC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CAAGATCTCA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2+R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GAATGC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ATTCAATAG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4+R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AAGATGG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CAAGATCTCA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5+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CCGGTATC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TAAGCAAGAA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6+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CGATGA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GTCCCATAG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6+R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CGATGA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CAAGATCTCA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6+R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CGATGA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ATTCAATAG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6+R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CGATGA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TGTTAAACC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6+R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CGATGAAA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GGGTTAACCA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8+R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GTTTATA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TGTTAAACC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8+R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CGTTTATA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AACCACATG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+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TCACTTT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TAAGCAAGAA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+R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TCACTTT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TGTCCCATAG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+R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TCACTTT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ATTCAATAG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+R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TCACTTT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ATGTTAAACC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9+R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TCACTTTCA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AAGGGTTAACCA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26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GGGACTGCTTCAAGTG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AGTATCGGTCACCAC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31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ATCAATCAAGCCCTCGA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GACACGTTTGCTCTT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36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GCTTGCTTGACGCCA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ACGGTGTTCATGGCT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36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AAAGCTTCTCTCCTCG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TTCTTCTGCCAGTC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66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AGAGAATTTGTTAGGTCT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TCCTCTGATCTTGATC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77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GGTCGGTTAGTCGCT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TTCCGGTGTGTGTTT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98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ACTTGTCCACCACG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CTTGTCGTCGCTGT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126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AGGTCTCCGTCCTCA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CGACTACCGCCC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st128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GGTAACGAGGCATTC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ACATCGTTGAAACCT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est157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AGCACGTACGCAACCC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ATGTAGCATCCGTGG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-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ATATTGACCTATGTG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CTTCGTTCCATCTCC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GTCTCTAAAGTCAATG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CGGTCTTTTCCGTTAA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172D56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＆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AAATGAAAGTGCAGTGAC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GGAGTGCTTCTCCCTCT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TGTGAGATTCTGGTATG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CTTGCTTGGGACT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AAGAGGGTAGCGGT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GTTAGGGGCTGTTTG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AAAGGCGAAAGCTAGGAG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ATGCTGGCTGTTGGTGAT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TGATGATGGCAAC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CAAAACAGTGAGG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TTCTGCCCACTACTGC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TGATCTTCTATGCTTC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TGGGTGAATGTTGGTT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CCGTTTGTGCGAGTG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CAGGCACAGAAAG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ACCATCAAGCAGG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CTTTCAGCCACCC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GACTCCTGCTCCTAT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GCCCAAACAAAGGA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AATGGCAATAGTGAGC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ATGCCATTACTGTAGCG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ACAACGAAACCAAAA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CACGCCTTCTTCACCTA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TCCAGCCATCCACCCT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R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CGCATGAGCCAAAC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GTCGGTGCTTGTCTC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CCAACGCCAATTAGCAT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GGGCGTGTTCTCCTACTACTC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AAGCTATGATGGCACTTGCAG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ATTTGCCTTTGCCCTTTTGT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CCCTGATTCTCTCTTACGTT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GATGAGGAGGAAGAATACG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ACAGCTTGGCTTCGAG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TTGGCCGTTAGTTCTTATC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GAAACCAATGCATGTGATG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CATGGTTGCTTCAGCAG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AGACATTCCCCAAACCC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GGTGTCGTACTGGT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1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ATCAAGCCTCTCGTAAGGAA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TTGATCTCAACCGAAATC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2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CGTCTCAGCAAAATGG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GCCTTCACTATGGTC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AGAGATCGATTCGCTAACCTG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TGTTCCGTTCCGTCCTTAT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GGACTGCAGTGTCAGG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TTTCTCAAACTCCTTTG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-4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TAATTTGCATGGCAGC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GGACAAGCAAGTAGATG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CIR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GCACGTCCTTCCGCCT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TCTTTTGAGCTCCCAGT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CIR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CCACTCACATCCACT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TACACCATTGTTGATG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CIR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GCCTCCACTAAAT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GTCTTTGCTTCCTCCT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SSCIR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CAACGATTTTCACG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CCTAGCAATTTACAAG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C31CU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GCCAACTTCCAATACAGAC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TGCCAATCCATCTCAGA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GMS8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GGATTCTCTGATTGTATG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ATTGATGAACTAACCGTC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C640C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GATGGTTCCTATGCAACT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GTGGCTGAGATTCACACT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TCTGACTTAACCCACCCCTA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TCATCAATGTCCCAAAC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CAATCTTGATGGCGAC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TGTGGCTCGGGGAGAA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TGGCCATGACTTATCA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GGCGTAGACTCCCT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CAACTTGCACTTG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GAGCAATTTGGCACT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AGCGAGCTGACTTATGTAAC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AG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AAGTGCTACTAAACCTATGCAGG</w:t>
            </w: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TG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-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CGGATCCGTCAGA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TAGGGAGGTTGCC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CGGACATCCTAT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AGAGCCCGTCAC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CCTGTGCGGCGATG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GGAGCAGGAGAACGTG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AGGGTTTCCCACCTCTC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TGTCCTTGGCGTTG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CAGCAAGTAGGGTTAGG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CGTGGTGGATCTGC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GATAGCGAGGTGGGT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CCGGTTGATCTTGTT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TCGAGCTTAAAACCC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CATCCATTCTTGCCAT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GTTGAGCAACGGGAGC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TCATAGGGCGGAGGT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AAGGCGGCTCAGAAGA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CCAACTCAGAATCAAC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CTAGGGTTTCGACTCCT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ATGGCGAACTCGAC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AAGGCTCACCGTGG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CGGAGGCGATGAACTC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l</w:t>
            </w:r>
            <w:proofErr w:type="spellEnd"/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S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CCCTCACCTCAAGCAG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AGCAGCACACCGAGT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1+em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GA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2+e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TG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3+em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C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5+em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TG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6+em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7+e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8+em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G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C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10+e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1+em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T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3+em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5+em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T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6+em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7+em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9+em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AT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10+em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T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TG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3+em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T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5+em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T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6+em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A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7+em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ACC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8+em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G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9+em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G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4+em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CC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A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5+em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A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AG</w:t>
            </w:r>
          </w:p>
        </w:tc>
      </w:tr>
      <w:tr w:rsidR="008856B7" w:rsidRPr="00172D56" w:rsidTr="00A73D13">
        <w:trPr>
          <w:trHeight w:val="227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-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9+em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A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GTCCAAACCGGTAG</w:t>
            </w:r>
          </w:p>
        </w:tc>
        <w:tc>
          <w:tcPr>
            <w:tcW w:w="3609" w:type="dxa"/>
            <w:shd w:val="clear" w:color="auto" w:fill="auto"/>
            <w:noWrap/>
            <w:vAlign w:val="center"/>
            <w:hideMark/>
          </w:tcPr>
          <w:p w:rsidR="008856B7" w:rsidRPr="00172D56" w:rsidRDefault="008856B7" w:rsidP="00A73D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D5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CTGCGTACGAATTCTG</w:t>
            </w:r>
          </w:p>
        </w:tc>
      </w:tr>
    </w:tbl>
    <w:p w:rsidR="00AF779E" w:rsidRPr="008856B7" w:rsidRDefault="00AF779E"/>
    <w:sectPr w:rsidR="00AF779E" w:rsidRPr="008856B7" w:rsidSect="00AF7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519" w:rsidRDefault="00532519" w:rsidP="008856B7">
      <w:r>
        <w:separator/>
      </w:r>
    </w:p>
  </w:endnote>
  <w:endnote w:type="continuationSeparator" w:id="0">
    <w:p w:rsidR="00532519" w:rsidRDefault="00532519" w:rsidP="008856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519" w:rsidRDefault="00532519" w:rsidP="008856B7">
      <w:r>
        <w:separator/>
      </w:r>
    </w:p>
  </w:footnote>
  <w:footnote w:type="continuationSeparator" w:id="0">
    <w:p w:rsidR="00532519" w:rsidRDefault="00532519" w:rsidP="008856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56B7"/>
    <w:rsid w:val="004709FA"/>
    <w:rsid w:val="004A60D2"/>
    <w:rsid w:val="00532519"/>
    <w:rsid w:val="008856B7"/>
    <w:rsid w:val="009C249C"/>
    <w:rsid w:val="00AF779E"/>
    <w:rsid w:val="00EB6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6B7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856B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856B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856B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856B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856B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885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8856B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85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8856B7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8856B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8856B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uiPriority w:val="10"/>
    <w:rsid w:val="008856B7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8856B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856B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856B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856B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856B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856B7"/>
    <w:pPr>
      <w:numPr>
        <w:numId w:val="1"/>
      </w:numPr>
    </w:pPr>
  </w:style>
  <w:style w:type="character" w:styleId="a7">
    <w:name w:val="Hyperlink"/>
    <w:basedOn w:val="a1"/>
    <w:uiPriority w:val="99"/>
    <w:unhideWhenUsed/>
    <w:rsid w:val="008856B7"/>
    <w:rPr>
      <w:color w:val="0000FF"/>
      <w:u w:val="single"/>
    </w:rPr>
  </w:style>
  <w:style w:type="paragraph" w:styleId="a0">
    <w:name w:val="List Paragraph"/>
    <w:basedOn w:val="a"/>
    <w:link w:val="Char2"/>
    <w:uiPriority w:val="34"/>
    <w:qFormat/>
    <w:rsid w:val="008856B7"/>
    <w:pPr>
      <w:ind w:firstLineChars="200" w:firstLine="420"/>
    </w:pPr>
  </w:style>
  <w:style w:type="paragraph" w:styleId="a8">
    <w:name w:val="Balloon Text"/>
    <w:basedOn w:val="a"/>
    <w:link w:val="Char3"/>
    <w:uiPriority w:val="99"/>
    <w:semiHidden/>
    <w:unhideWhenUsed/>
    <w:rsid w:val="008856B7"/>
    <w:rPr>
      <w:sz w:val="18"/>
      <w:szCs w:val="18"/>
    </w:rPr>
  </w:style>
  <w:style w:type="character" w:customStyle="1" w:styleId="Char3">
    <w:name w:val="批注框文本 Char"/>
    <w:basedOn w:val="a1"/>
    <w:link w:val="a8"/>
    <w:uiPriority w:val="99"/>
    <w:semiHidden/>
    <w:rsid w:val="008856B7"/>
    <w:rPr>
      <w:sz w:val="18"/>
      <w:szCs w:val="18"/>
    </w:rPr>
  </w:style>
  <w:style w:type="character" w:customStyle="1" w:styleId="Char2">
    <w:name w:val="列出段落 Char"/>
    <w:basedOn w:val="a1"/>
    <w:link w:val="a0"/>
    <w:uiPriority w:val="34"/>
    <w:rsid w:val="008856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zhangxq@si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C526C3C-770F-4C89-AEA6-032BFDE28680}"/>
</file>

<file path=customXml/itemProps2.xml><?xml version="1.0" encoding="utf-8"?>
<ds:datastoreItem xmlns:ds="http://schemas.openxmlformats.org/officeDocument/2006/customXml" ds:itemID="{03454EBA-9FDB-44C8-A1D7-309624A36395}"/>
</file>

<file path=customXml/itemProps3.xml><?xml version="1.0" encoding="utf-8"?>
<ds:datastoreItem xmlns:ds="http://schemas.openxmlformats.org/officeDocument/2006/customXml" ds:itemID="{9A101120-8670-4223-838A-004DAEA2AB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0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刚</dc:creator>
  <cp:keywords/>
  <dc:description/>
  <cp:lastModifiedBy>聂刚</cp:lastModifiedBy>
  <cp:revision>4</cp:revision>
  <dcterms:created xsi:type="dcterms:W3CDTF">2016-02-26T18:30:00Z</dcterms:created>
  <dcterms:modified xsi:type="dcterms:W3CDTF">2016-02-26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